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8D471" w14:textId="77777777" w:rsidR="00BA33AD" w:rsidRDefault="00000000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Supplementary Materials Table of Contents</w:t>
      </w:r>
    </w:p>
    <w:p w14:paraId="05796ECD" w14:textId="77777777" w:rsidR="00BA33AD" w:rsidRDefault="00BA33AD">
      <w:pPr>
        <w:adjustRightInd w:val="0"/>
        <w:snapToGrid w:val="0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2F9F21B2" w14:textId="77777777" w:rsidR="00BA33AD" w:rsidRPr="003E2A2F" w:rsidRDefault="00000000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  <w:r w:rsidRPr="003E2A2F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Pr="003E2A2F">
        <w:rPr>
          <w:rFonts w:ascii="Times New Roman" w:hAnsi="Times New Roman" w:cs="Times New Roman" w:hint="eastAsia"/>
          <w:sz w:val="28"/>
          <w:szCs w:val="28"/>
        </w:rPr>
        <w:t>1</w:t>
      </w:r>
      <w:r w:rsidRPr="003E2A2F">
        <w:rPr>
          <w:rFonts w:ascii="Times New Roman" w:hAnsi="Times New Roman" w:cs="Times New Roman"/>
          <w:sz w:val="28"/>
          <w:szCs w:val="28"/>
        </w:rPr>
        <w:t xml:space="preserve"> Metal elements of detection limits, linear ranges, accuracy and precision</w:t>
      </w:r>
      <w:r w:rsidRPr="003E2A2F">
        <w:rPr>
          <w:rFonts w:ascii="Times New Roman" w:hAnsi="Times New Roman" w:cs="Times New Roman" w:hint="eastAsia"/>
          <w:sz w:val="28"/>
          <w:szCs w:val="28"/>
        </w:rPr>
        <w:t>.</w:t>
      </w:r>
    </w:p>
    <w:p w14:paraId="0F917455" w14:textId="77777777" w:rsidR="00BA33AD" w:rsidRPr="003E2A2F" w:rsidRDefault="00000000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  <w:r w:rsidRPr="003E2A2F">
        <w:rPr>
          <w:rFonts w:ascii="Times New Roman" w:hAnsi="Times New Roman" w:cs="Times New Roman"/>
          <w:sz w:val="28"/>
          <w:szCs w:val="28"/>
        </w:rPr>
        <w:t>Supplementary Table 2 Oxidative stress markers of detection limits,</w:t>
      </w:r>
      <w:r w:rsidRPr="003E2A2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E2A2F">
        <w:rPr>
          <w:rFonts w:ascii="Times New Roman" w:hAnsi="Times New Roman" w:cs="Times New Roman"/>
          <w:sz w:val="28"/>
          <w:szCs w:val="28"/>
        </w:rPr>
        <w:t>linear ranges, accuracy and precision.</w:t>
      </w:r>
    </w:p>
    <w:p w14:paraId="6172F8F7" w14:textId="77777777" w:rsidR="00BA33AD" w:rsidRPr="003E2A2F" w:rsidRDefault="00000000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  <w:r w:rsidRPr="003E2A2F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Pr="003E2A2F">
        <w:rPr>
          <w:rFonts w:ascii="Times New Roman" w:hAnsi="Times New Roman" w:cs="Times New Roman" w:hint="eastAsia"/>
          <w:sz w:val="28"/>
          <w:szCs w:val="28"/>
        </w:rPr>
        <w:t>3</w:t>
      </w:r>
      <w:r w:rsidRPr="003E2A2F">
        <w:rPr>
          <w:rFonts w:ascii="Times New Roman" w:hAnsi="Times New Roman" w:cs="Times New Roman"/>
          <w:sz w:val="28"/>
          <w:szCs w:val="28"/>
        </w:rPr>
        <w:t xml:space="preserve"> </w:t>
      </w:r>
      <w:r w:rsidRPr="003E2A2F">
        <w:rPr>
          <w:rFonts w:ascii="Times New Roman" w:hAnsi="Times New Roman" w:cs="Times New Roman" w:hint="eastAsia"/>
          <w:sz w:val="28"/>
          <w:szCs w:val="28"/>
        </w:rPr>
        <w:t>Distribution of metals in seminal plasma</w:t>
      </w:r>
      <w:r w:rsidRPr="003E2A2F">
        <w:rPr>
          <w:rFonts w:ascii="Times New Roman" w:hAnsi="Times New Roman" w:cs="Times New Roman"/>
          <w:sz w:val="28"/>
          <w:szCs w:val="28"/>
        </w:rPr>
        <w:t>.</w:t>
      </w:r>
    </w:p>
    <w:p w14:paraId="02D257F7" w14:textId="77777777" w:rsidR="00BA33AD" w:rsidRDefault="00000000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 xml:space="preserve">4 Associations 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 xml:space="preserve">etween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eminal </w:t>
      </w:r>
      <w:r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 w:hint="eastAsia"/>
          <w:sz w:val="28"/>
          <w:szCs w:val="28"/>
        </w:rPr>
        <w:t xml:space="preserve">lasma </w:t>
      </w:r>
      <w:r>
        <w:rPr>
          <w:rFonts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 w:hint="eastAsia"/>
          <w:sz w:val="28"/>
          <w:szCs w:val="28"/>
        </w:rPr>
        <w:t>etals and</w:t>
      </w:r>
      <w:r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perm</w:t>
      </w:r>
      <w:r>
        <w:rPr>
          <w:rFonts w:ascii="Times New Roman" w:hAnsi="Times New Roman" w:cs="Times New Roman"/>
          <w:sz w:val="28"/>
          <w:szCs w:val="28"/>
        </w:rPr>
        <w:t xml:space="preserve"> q</w:t>
      </w:r>
      <w:r>
        <w:rPr>
          <w:rFonts w:ascii="Times New Roman" w:hAnsi="Times New Roman" w:cs="Times New Roman" w:hint="eastAsia"/>
          <w:sz w:val="28"/>
          <w:szCs w:val="28"/>
        </w:rPr>
        <w:t xml:space="preserve">uality </w:t>
      </w:r>
      <w:r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 w:hint="eastAsia"/>
          <w:sz w:val="28"/>
          <w:szCs w:val="28"/>
        </w:rPr>
        <w:t>arameters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1F3171DF" w14:textId="77777777" w:rsidR="00BA33AD" w:rsidRDefault="00BA33AD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</w:p>
    <w:p w14:paraId="703385D9" w14:textId="77777777" w:rsidR="00BA33AD" w:rsidRDefault="00BA33AD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8"/>
          <w:szCs w:val="28"/>
        </w:rPr>
      </w:pPr>
    </w:p>
    <w:p w14:paraId="158A550E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575B9EF4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7CA61428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56530A21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026462C9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05150B29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  <w:sectPr w:rsidR="00BA33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FE6F6D" w14:textId="77777777" w:rsidR="00BA33AD" w:rsidRDefault="00000000">
      <w:pPr>
        <w:snapToGrid w:val="0"/>
        <w:spacing w:afterLines="50" w:after="156"/>
        <w:jc w:val="center"/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Metal elements of detection limits, linear ranges, accuracy and precision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12465" w:type="dxa"/>
        <w:jc w:val="center"/>
        <w:tblLook w:val="04A0" w:firstRow="1" w:lastRow="0" w:firstColumn="1" w:lastColumn="0" w:noHBand="0" w:noVBand="1"/>
      </w:tblPr>
      <w:tblGrid>
        <w:gridCol w:w="1329"/>
        <w:gridCol w:w="2115"/>
        <w:gridCol w:w="2608"/>
        <w:gridCol w:w="3061"/>
        <w:gridCol w:w="1515"/>
        <w:gridCol w:w="1837"/>
      </w:tblGrid>
      <w:tr w:rsidR="00BA33AD" w14:paraId="0C0718BB" w14:textId="77777777">
        <w:trPr>
          <w:trHeight w:val="270"/>
          <w:jc w:val="center"/>
        </w:trPr>
        <w:tc>
          <w:tcPr>
            <w:tcW w:w="13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367A96E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</w:rPr>
              <w:t>Elements</w:t>
            </w:r>
          </w:p>
        </w:tc>
        <w:tc>
          <w:tcPr>
            <w:tcW w:w="21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DA3D38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</w:rPr>
              <w:t>LOD (ng/mL)</w:t>
            </w:r>
          </w:p>
        </w:tc>
        <w:tc>
          <w:tcPr>
            <w:tcW w:w="26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63EF8D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</w:rPr>
              <w:t>L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>inearity range (ng/mL)</w:t>
            </w:r>
          </w:p>
        </w:tc>
        <w:tc>
          <w:tcPr>
            <w:tcW w:w="30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FC7D3A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 xml:space="preserve">dding standard </w:t>
            </w:r>
            <w:proofErr w:type="gramStart"/>
            <w:r>
              <w:rPr>
                <w:rFonts w:ascii="Times New Roman" w:eastAsia="SimSun" w:hAnsi="Times New Roman" w:cs="Times New Roman"/>
                <w:bCs/>
                <w:sz w:val="24"/>
              </w:rPr>
              <w:t>recover</w:t>
            </w:r>
            <w:proofErr w:type="gramEnd"/>
            <w:r>
              <w:rPr>
                <w:rFonts w:ascii="Times New Roman" w:eastAsia="SimSu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F9A4F1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</w:rPr>
              <w:t>W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 xml:space="preserve">ithin-day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sz w:val="24"/>
              </w:rPr>
              <w:t>precisio</w:t>
            </w:r>
            <w:proofErr w:type="spellEnd"/>
            <w:r>
              <w:rPr>
                <w:rFonts w:ascii="Times New Roman" w:eastAsia="SimSun" w:hAnsi="Times New Roman" w:cs="Times New Roman"/>
                <w:bCs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>%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>）</w:t>
            </w:r>
          </w:p>
        </w:tc>
        <w:tc>
          <w:tcPr>
            <w:tcW w:w="18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D0B1D2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</w:rPr>
              <w:t>I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>nter-day precision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>%</w:t>
            </w:r>
            <w:r>
              <w:rPr>
                <w:rFonts w:ascii="Times New Roman" w:eastAsia="SimSun" w:hAnsi="Times New Roman" w:cs="Times New Roman"/>
                <w:bCs/>
                <w:sz w:val="24"/>
              </w:rPr>
              <w:t>）</w:t>
            </w:r>
          </w:p>
        </w:tc>
      </w:tr>
      <w:tr w:rsidR="00BA33AD" w14:paraId="3FC78E6E" w14:textId="77777777">
        <w:trPr>
          <w:trHeight w:val="270"/>
          <w:jc w:val="center"/>
        </w:trPr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EA9E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Fe</w:t>
            </w:r>
          </w:p>
        </w:tc>
        <w:tc>
          <w:tcPr>
            <w:tcW w:w="2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1E39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00</w:t>
            </w:r>
          </w:p>
        </w:tc>
        <w:tc>
          <w:tcPr>
            <w:tcW w:w="26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0E2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5</w:t>
            </w:r>
          </w:p>
        </w:tc>
        <w:tc>
          <w:tcPr>
            <w:tcW w:w="30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CAAD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2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ECF5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1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309B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9</w:t>
            </w:r>
          </w:p>
        </w:tc>
      </w:tr>
      <w:tr w:rsidR="00BA33AD" w14:paraId="4EFFDA0D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3E57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u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0DB8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1874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82BB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3882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6FB5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9</w:t>
            </w:r>
          </w:p>
        </w:tc>
      </w:tr>
      <w:tr w:rsidR="00BA33AD" w14:paraId="13BC0DB6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F77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Z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E571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8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BF72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1CF4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2126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C213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6</w:t>
            </w:r>
          </w:p>
        </w:tc>
      </w:tr>
      <w:tr w:rsidR="00BA33AD" w14:paraId="3698A87C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29F1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CF07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4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8366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0FA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BFAB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069A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7</w:t>
            </w:r>
          </w:p>
        </w:tc>
      </w:tr>
      <w:tr w:rsidR="00BA33AD" w14:paraId="5671379B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BED4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8AAF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A727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E36D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7636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00CB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7</w:t>
            </w:r>
          </w:p>
        </w:tc>
      </w:tr>
      <w:tr w:rsidR="00BA33AD" w14:paraId="46DBC233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ADB7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o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F12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038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387B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2008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5EF6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6</w:t>
            </w:r>
          </w:p>
        </w:tc>
      </w:tr>
      <w:tr w:rsidR="00BA33AD" w14:paraId="050F27DC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E1F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V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6090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2947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0D1D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C736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4E7E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7</w:t>
            </w:r>
          </w:p>
        </w:tc>
      </w:tr>
      <w:tr w:rsidR="00BA33AD" w14:paraId="07910FCD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E54E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i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52C8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7DD0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74C4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5B3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F4D1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</w:t>
            </w:r>
          </w:p>
        </w:tc>
      </w:tr>
      <w:tr w:rsidR="00BA33AD" w14:paraId="2B220F4D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CBA4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0CEA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6C1A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4EEE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ECA0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20D9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3</w:t>
            </w:r>
          </w:p>
        </w:tc>
      </w:tr>
      <w:tr w:rsidR="00BA33AD" w14:paraId="4D1122D6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5F6F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A552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2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646C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3E07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8710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3AA6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4</w:t>
            </w:r>
          </w:p>
        </w:tc>
      </w:tr>
      <w:tr w:rsidR="00BA33AD" w14:paraId="38BBF9D9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80A9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A4F8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E0B5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9C05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FC55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BBAC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8</w:t>
            </w:r>
          </w:p>
        </w:tc>
      </w:tr>
      <w:tr w:rsidR="00BA33AD" w14:paraId="0556E86C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2788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AD38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108E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50B2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A638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54A6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3</w:t>
            </w:r>
          </w:p>
        </w:tc>
      </w:tr>
      <w:tr w:rsidR="00BA33AD" w14:paraId="780FFC49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D2C2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b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A36F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2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3382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0874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7425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2F3C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5</w:t>
            </w:r>
          </w:p>
        </w:tc>
      </w:tr>
      <w:tr w:rsidR="00BA33AD" w14:paraId="763950A7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978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38C9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D684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BF2B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C444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C01C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7</w:t>
            </w:r>
          </w:p>
        </w:tc>
      </w:tr>
      <w:tr w:rsidR="00BA33AD" w14:paraId="204C3DB4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9917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8105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3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751F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1D54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C1D0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9876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0</w:t>
            </w:r>
          </w:p>
        </w:tc>
      </w:tr>
      <w:tr w:rsidR="00BA33AD" w14:paraId="06F921B0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FDD6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B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948C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5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82DD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81F5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28DE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07EE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</w:t>
            </w:r>
          </w:p>
        </w:tc>
      </w:tr>
      <w:tr w:rsidR="00BA33AD" w14:paraId="0635AB3D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D127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F18B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5F8C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F340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733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7D8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4</w:t>
            </w:r>
          </w:p>
        </w:tc>
      </w:tr>
      <w:tr w:rsidR="00BA33AD" w14:paraId="01F80F5F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1B45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b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6DA9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7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1128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67D7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A406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A374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7</w:t>
            </w:r>
          </w:p>
        </w:tc>
      </w:tr>
      <w:tr w:rsidR="00BA33AD" w14:paraId="34967393" w14:textId="77777777">
        <w:trPr>
          <w:trHeight w:val="270"/>
          <w:jc w:val="center"/>
        </w:trPr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EC347D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r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9A75ED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0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98523B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～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F37A8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7911C0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9AA772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4</w:t>
            </w:r>
          </w:p>
        </w:tc>
      </w:tr>
    </w:tbl>
    <w:p w14:paraId="17C6003E" w14:textId="77777777" w:rsidR="00BA33AD" w:rsidRDefault="00BA33AD"/>
    <w:p w14:paraId="61DCA098" w14:textId="77777777" w:rsidR="00BA33AD" w:rsidRDefault="00000000">
      <w:pPr>
        <w:ind w:firstLineChars="300" w:firstLine="720"/>
      </w:pPr>
      <w:r>
        <w:rPr>
          <w:rFonts w:ascii="Times New Roman" w:eastAsia="SimSun" w:hAnsi="Times New Roman" w:cs="Times New Roman"/>
          <w:sz w:val="24"/>
          <w:lang w:bidi="ar"/>
        </w:rPr>
        <w:t xml:space="preserve">Note: </w:t>
      </w:r>
      <w:proofErr w:type="gramStart"/>
      <w:r>
        <w:rPr>
          <w:rFonts w:ascii="Times New Roman" w:eastAsia="SimSun" w:hAnsi="Times New Roman" w:cs="Times New Roman"/>
          <w:sz w:val="24"/>
          <w:lang w:bidi="ar"/>
        </w:rPr>
        <w:t>LOQ</w:t>
      </w:r>
      <w:r>
        <w:rPr>
          <w:rFonts w:ascii="Times New Roman" w:eastAsia="SimSun" w:hAnsi="Times New Roman" w:cs="Times New Roman" w:hint="eastAsia"/>
          <w:sz w:val="24"/>
          <w:lang w:bidi="ar"/>
        </w:rPr>
        <w:t>(</w:t>
      </w:r>
      <w:proofErr w:type="gramEnd"/>
      <w:r>
        <w:rPr>
          <w:rFonts w:ascii="Times New Roman" w:eastAsia="SimSun" w:hAnsi="Times New Roman" w:cs="Times New Roman"/>
          <w:sz w:val="24"/>
          <w:shd w:val="clear" w:color="auto" w:fill="FFFFFF"/>
        </w:rPr>
        <w:t>Limit of Detection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>)</w:t>
      </w:r>
      <w:r>
        <w:rPr>
          <w:rFonts w:ascii="Times New Roman" w:eastAsia="SimSun" w:hAnsi="Times New Roman" w:cs="Times New Roman"/>
          <w:sz w:val="24"/>
          <w:shd w:val="clear" w:color="auto" w:fill="FFFFFF"/>
        </w:rPr>
        <w:t>.</w:t>
      </w:r>
    </w:p>
    <w:p w14:paraId="5A4FDCF2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  <w:sectPr w:rsidR="00BA33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A78919" w14:textId="77777777" w:rsidR="00BA33AD" w:rsidRDefault="00000000">
      <w:pPr>
        <w:snapToGrid w:val="0"/>
        <w:spacing w:afterLines="50" w:after="156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2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xidative stress markers of detection limits, linear ranges, accuracy and precision.</w:t>
      </w:r>
    </w:p>
    <w:tbl>
      <w:tblPr>
        <w:tblW w:w="12577" w:type="dxa"/>
        <w:jc w:val="center"/>
        <w:tblLayout w:type="fixed"/>
        <w:tblLook w:val="04A0" w:firstRow="1" w:lastRow="0" w:firstColumn="1" w:lastColumn="0" w:noHBand="0" w:noVBand="1"/>
      </w:tblPr>
      <w:tblGrid>
        <w:gridCol w:w="1928"/>
        <w:gridCol w:w="1531"/>
        <w:gridCol w:w="2551"/>
        <w:gridCol w:w="2778"/>
        <w:gridCol w:w="1757"/>
        <w:gridCol w:w="2032"/>
      </w:tblGrid>
      <w:tr w:rsidR="00BA33AD" w14:paraId="5F3FD848" w14:textId="77777777">
        <w:trPr>
          <w:trHeight w:val="336"/>
          <w:jc w:val="center"/>
        </w:trPr>
        <w:tc>
          <w:tcPr>
            <w:tcW w:w="19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50AB75B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bCs/>
                <w:sz w:val="24"/>
              </w:rPr>
              <w:t>Oxidative stress markers</w:t>
            </w: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4C173DB" w14:textId="77777777" w:rsidR="00BA33AD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LOQ(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g/mL)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3136893" w14:textId="77777777" w:rsidR="00BA33AD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Linearity rang(ng/mL)</w:t>
            </w:r>
          </w:p>
        </w:tc>
        <w:tc>
          <w:tcPr>
            <w:tcW w:w="27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DCA16C5" w14:textId="77777777" w:rsidR="00BA33AD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Adding standard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recovery(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%)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F544E28" w14:textId="77777777" w:rsidR="00BA33AD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Within-day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recision(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%)</w:t>
            </w:r>
          </w:p>
        </w:tc>
        <w:tc>
          <w:tcPr>
            <w:tcW w:w="20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3940BD8" w14:textId="77777777" w:rsidR="00BA33AD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Inter-day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recision(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%)</w:t>
            </w:r>
          </w:p>
        </w:tc>
      </w:tr>
      <w:tr w:rsidR="00BA33AD" w14:paraId="5F4897F0" w14:textId="77777777">
        <w:trPr>
          <w:trHeight w:val="397"/>
          <w:jc w:val="center"/>
        </w:trPr>
        <w:tc>
          <w:tcPr>
            <w:tcW w:w="19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72BEC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8-OHdG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F7734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05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A5161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05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10</w:t>
            </w:r>
          </w:p>
        </w:tc>
        <w:tc>
          <w:tcPr>
            <w:tcW w:w="2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05B69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71.20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5E69D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2.59</w:t>
            </w:r>
          </w:p>
        </w:tc>
        <w:tc>
          <w:tcPr>
            <w:tcW w:w="2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F711F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3.83</w:t>
            </w:r>
          </w:p>
        </w:tc>
      </w:tr>
      <w:tr w:rsidR="00BA33AD" w14:paraId="33711258" w14:textId="77777777">
        <w:trPr>
          <w:trHeight w:val="397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15A0C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8-OH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4192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80CD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01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1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E8962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82.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96A68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2.5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B969D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.67</w:t>
            </w:r>
          </w:p>
        </w:tc>
      </w:tr>
      <w:tr w:rsidR="00BA33AD" w14:paraId="74583BD3" w14:textId="77777777">
        <w:trPr>
          <w:trHeight w:val="397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9DBCB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4-HNE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2770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DAA82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2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5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ADACB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71.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05AD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2.0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699ED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.83</w:t>
            </w:r>
          </w:p>
        </w:tc>
      </w:tr>
      <w:tr w:rsidR="00BA33AD" w14:paraId="4C76BAB2" w14:textId="77777777">
        <w:trPr>
          <w:trHeight w:val="397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7D98D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All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0518F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22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3B4D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.1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110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6ADB1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91.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9D601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.2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9C3AA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3.19</w:t>
            </w:r>
          </w:p>
        </w:tc>
      </w:tr>
      <w:tr w:rsidR="00BA33AD" w14:paraId="753088C6" w14:textId="77777777">
        <w:trPr>
          <w:trHeight w:val="397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6503C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CE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086B8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2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75A87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5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8A6A6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10.5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9B30C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7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5180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4.14</w:t>
            </w:r>
          </w:p>
        </w:tc>
      </w:tr>
      <w:tr w:rsidR="00BA33AD" w14:paraId="7ACB98F5" w14:textId="77777777">
        <w:trPr>
          <w:trHeight w:val="397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77CF6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sz w:val="24"/>
              </w:rPr>
              <w:t>diY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4498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44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0AABB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2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2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C51F1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17.9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3F301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.7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DEF58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4.66</w:t>
            </w:r>
          </w:p>
        </w:tc>
      </w:tr>
      <w:tr w:rsidR="00BA33AD" w14:paraId="408EA6B5" w14:textId="77777777">
        <w:trPr>
          <w:trHeight w:val="397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5CD43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8-OHGu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9725A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0.6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A9263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5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2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67862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95.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679BF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3.8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C0F6B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4.13</w:t>
            </w:r>
          </w:p>
        </w:tc>
      </w:tr>
      <w:tr w:rsidR="00BA33AD" w14:paraId="48D90D6A" w14:textId="77777777">
        <w:trPr>
          <w:trHeight w:val="397"/>
          <w:jc w:val="center"/>
        </w:trPr>
        <w:tc>
          <w:tcPr>
            <w:tcW w:w="1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D6E8AE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Microsoft YaHei" w:hAnsi="Times New Roman" w:cs="Times New Roman"/>
                <w:sz w:val="24"/>
              </w:rPr>
              <w:t>D,L</w:t>
            </w:r>
            <w:proofErr w:type="gramEnd"/>
            <w:r>
              <w:rPr>
                <w:rFonts w:ascii="Times New Roman" w:eastAsia="Microsoft YaHei" w:hAnsi="Times New Roman" w:cs="Times New Roman"/>
                <w:sz w:val="24"/>
              </w:rPr>
              <w:t>-o-Tyrosin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672635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77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FFCF15D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0.1</w:t>
            </w:r>
            <w:r>
              <w:rPr>
                <w:rFonts w:ascii="Times New Roman" w:eastAsia="Microsoft YaHei" w:hAnsi="Times New Roman" w:cs="Times New Roman"/>
                <w:sz w:val="24"/>
              </w:rPr>
              <w:t>～</w:t>
            </w:r>
            <w:r>
              <w:rPr>
                <w:rFonts w:ascii="Times New Roman" w:eastAsia="Microsoft YaHei" w:hAnsi="Times New Roman" w:cs="Times New Roman"/>
                <w:sz w:val="24"/>
              </w:rPr>
              <w:t>20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239D64D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37.8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53E1D69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.6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F1E050C" w14:textId="77777777" w:rsidR="00BA33AD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sz w:val="24"/>
              </w:rPr>
              <w:t>1.24</w:t>
            </w:r>
          </w:p>
        </w:tc>
      </w:tr>
    </w:tbl>
    <w:p w14:paraId="31615D7A" w14:textId="77777777" w:rsidR="00BA33AD" w:rsidRDefault="00BA33AD"/>
    <w:p w14:paraId="67769779" w14:textId="77777777" w:rsidR="00BA33AD" w:rsidRDefault="00000000">
      <w:pPr>
        <w:ind w:firstLineChars="300" w:firstLine="720"/>
        <w:rPr>
          <w:rFonts w:ascii="Times New Roman" w:eastAsia="SimSun" w:hAnsi="Times New Roman" w:cs="Times New Roman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sz w:val="24"/>
          <w:lang w:bidi="ar"/>
        </w:rPr>
        <w:t xml:space="preserve">Note: </w:t>
      </w:r>
      <w:proofErr w:type="gramStart"/>
      <w:r>
        <w:rPr>
          <w:rFonts w:ascii="Times New Roman" w:eastAsia="SimSun" w:hAnsi="Times New Roman" w:cs="Times New Roman"/>
          <w:sz w:val="24"/>
          <w:lang w:bidi="ar"/>
        </w:rPr>
        <w:t>LOQ</w:t>
      </w:r>
      <w:r>
        <w:rPr>
          <w:rFonts w:ascii="Times New Roman" w:eastAsia="SimSun" w:hAnsi="Times New Roman" w:cs="Times New Roman" w:hint="eastAsia"/>
          <w:sz w:val="24"/>
          <w:lang w:bidi="ar"/>
        </w:rPr>
        <w:t>(</w:t>
      </w:r>
      <w:proofErr w:type="gramEnd"/>
      <w:r>
        <w:rPr>
          <w:rFonts w:ascii="Times New Roman" w:eastAsia="SimSun" w:hAnsi="Times New Roman" w:cs="Times New Roman"/>
          <w:sz w:val="24"/>
          <w:shd w:val="clear" w:color="auto" w:fill="FFFFFF"/>
        </w:rPr>
        <w:t>Limit of Detection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), </w:t>
      </w:r>
      <w:r>
        <w:rPr>
          <w:rFonts w:ascii="Times New Roman" w:eastAsia="Microsoft YaHei" w:hAnsi="Times New Roman" w:cs="Times New Roman"/>
          <w:sz w:val="24"/>
        </w:rPr>
        <w:t>*</w:t>
      </w:r>
      <w:r>
        <w:rPr>
          <w:rFonts w:ascii="Times New Roman" w:eastAsia="Microsoft YaHei" w:hAnsi="Times New Roman" w:cs="Times New Roman" w:hint="eastAsia"/>
          <w:sz w:val="24"/>
        </w:rPr>
        <w:t xml:space="preserve">: 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LOQ = sample blank value + 3 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>×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 standard deviation of the sample blank.</w:t>
      </w:r>
    </w:p>
    <w:p w14:paraId="2B4120F1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45B88B80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36B21B69" w14:textId="77777777" w:rsidR="00BA33AD" w:rsidRDefault="00BA33AD">
      <w:pPr>
        <w:adjustRightInd w:val="0"/>
        <w:snapToGrid w:val="0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3B9FE1DE" w14:textId="77777777" w:rsidR="00BA33AD" w:rsidRDefault="00BA33AD">
      <w:pPr>
        <w:adjustRightInd w:val="0"/>
        <w:snapToGrid w:val="0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58DDB364" w14:textId="77777777" w:rsidR="00BA33AD" w:rsidRDefault="00000000">
      <w:pPr>
        <w:adjustRightInd w:val="0"/>
        <w:snapToGrid w:val="0"/>
        <w:spacing w:afterLines="50" w:after="156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3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Distribution of metals in seminal plasma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2588" w:type="dxa"/>
        <w:jc w:val="center"/>
        <w:tblLayout w:type="fixed"/>
        <w:tblLook w:val="04A0" w:firstRow="1" w:lastRow="0" w:firstColumn="1" w:lastColumn="0" w:noHBand="0" w:noVBand="1"/>
      </w:tblPr>
      <w:tblGrid>
        <w:gridCol w:w="1077"/>
        <w:gridCol w:w="2324"/>
        <w:gridCol w:w="2102"/>
        <w:gridCol w:w="1417"/>
        <w:gridCol w:w="1417"/>
        <w:gridCol w:w="1417"/>
        <w:gridCol w:w="1417"/>
        <w:gridCol w:w="1417"/>
      </w:tblGrid>
      <w:tr w:rsidR="00BA33AD" w14:paraId="24C1353B" w14:textId="77777777">
        <w:trPr>
          <w:trHeight w:val="624"/>
          <w:jc w:val="center"/>
        </w:trPr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12545EC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2"/>
                <w:szCs w:val="22"/>
                <w:lang w:bidi="ar"/>
              </w:rPr>
              <w:t>Elements</w:t>
            </w:r>
          </w:p>
        </w:tc>
        <w:tc>
          <w:tcPr>
            <w:tcW w:w="23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D36E41A" w14:textId="77777777" w:rsidR="00BA33AD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Detection rates</w:t>
            </w: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2"/>
                <w:szCs w:val="22"/>
                <w:lang w:bidi="ar"/>
              </w:rPr>
              <w:t xml:space="preserve"> (</w:t>
            </w:r>
            <w:proofErr w:type="gramStart"/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2"/>
                <w:szCs w:val="22"/>
                <w:lang w:bidi="ar"/>
              </w:rPr>
              <w:t>% )</w:t>
            </w:r>
            <w:proofErr w:type="gramEnd"/>
          </w:p>
        </w:tc>
        <w:tc>
          <w:tcPr>
            <w:tcW w:w="21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E5479A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4"/>
                <w:lang w:bidi="ar"/>
              </w:rPr>
              <w:t>Geometric Mean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6E87CF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4"/>
                <w:lang w:bidi="ar"/>
              </w:rPr>
              <w:t>P5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098A2F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4"/>
                <w:lang w:bidi="ar"/>
              </w:rPr>
              <w:t>P25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6E1EAD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4"/>
                <w:lang w:bidi="ar"/>
              </w:rPr>
              <w:t>P50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7A85FC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4"/>
                <w:lang w:bidi="ar"/>
              </w:rPr>
              <w:t>P75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5D2418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bCs/>
                <w:kern w:val="0"/>
                <w:sz w:val="24"/>
                <w:lang w:bidi="ar"/>
              </w:rPr>
              <w:t>P95</w:t>
            </w:r>
          </w:p>
        </w:tc>
      </w:tr>
      <w:tr w:rsidR="00BA33AD" w14:paraId="31184A20" w14:textId="77777777">
        <w:trPr>
          <w:trHeight w:val="397"/>
          <w:jc w:val="center"/>
        </w:trPr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9005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l</w:t>
            </w: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C6A5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D981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43.36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A452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14.041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0D84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61.457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FE39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97.866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72C1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356.371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EBD8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748.414 </w:t>
            </w:r>
          </w:p>
        </w:tc>
      </w:tr>
      <w:tr w:rsidR="00BA33AD" w14:paraId="36DA2B16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8B12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CF32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6573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4A0C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8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BCD4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4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A019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9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0DE3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.7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F10B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5.073 </w:t>
            </w:r>
          </w:p>
        </w:tc>
      </w:tr>
      <w:tr w:rsidR="00BA33AD" w14:paraId="481794B3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0697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B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0B9A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3977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.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3F9A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3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4D53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.1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94B7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3.2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1FF6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4.9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FCB0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1.394 </w:t>
            </w:r>
          </w:p>
        </w:tc>
      </w:tr>
      <w:tr w:rsidR="00BA33AD" w14:paraId="33803A05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E511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9E81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7C40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464D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3E56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3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4DE0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6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9186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31A1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800 </w:t>
            </w:r>
          </w:p>
        </w:tc>
      </w:tr>
      <w:tr w:rsidR="00BA33AD" w14:paraId="3497A653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80AA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C62A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EB2B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C53D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B6AB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6214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3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3EE2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4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DFE8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666 </w:t>
            </w:r>
          </w:p>
        </w:tc>
      </w:tr>
      <w:tr w:rsidR="00BA33AD" w14:paraId="1B59C894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C079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A8A9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7669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.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55F6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.2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F78E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3.4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D26E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4.8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987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7.4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A31B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6.488 </w:t>
            </w:r>
          </w:p>
        </w:tc>
      </w:tr>
      <w:tr w:rsidR="00BA33AD" w14:paraId="69D6A113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D2A3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u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414B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375E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45.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BC69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73.5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1CFB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00.4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1DC2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37.8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2C3F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88.5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1284D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366.346 </w:t>
            </w:r>
          </w:p>
        </w:tc>
      </w:tr>
      <w:tr w:rsidR="00BA33AD" w14:paraId="7ADE9B8C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4DAA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F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919A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3483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476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CB8B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43.7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5083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356.2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AB3C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450.3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5A29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619.0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8B2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993.004 </w:t>
            </w:r>
          </w:p>
        </w:tc>
      </w:tr>
      <w:tr w:rsidR="00BA33AD" w14:paraId="0C1522B6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A32B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H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25A1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6B04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F740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373B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09D8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F5F1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4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187B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871 </w:t>
            </w:r>
          </w:p>
        </w:tc>
      </w:tr>
      <w:tr w:rsidR="00BA33AD" w14:paraId="6F0363E5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3FC8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ADFE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D148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.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51A2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5.3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598C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7.8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D23D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0.3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59C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3.6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161D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0.575 </w:t>
            </w:r>
          </w:p>
        </w:tc>
      </w:tr>
      <w:tr w:rsidR="00BA33AD" w14:paraId="531F713A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FC8D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A3D7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9.2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E473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E8F0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3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5333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6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1E63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9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98F7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6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A73C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3.890 </w:t>
            </w:r>
          </w:p>
        </w:tc>
      </w:tr>
      <w:tr w:rsidR="00BA33AD" w14:paraId="39E07A85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91FB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D8B6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A396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.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DE36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4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F28B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7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772C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0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1BF0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7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2960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4.135 </w:t>
            </w:r>
          </w:p>
        </w:tc>
      </w:tr>
      <w:tr w:rsidR="00BA33AD" w14:paraId="1D544CE7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C939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02D5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9.7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44A4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73.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01D8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4.9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1E3B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53.7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E22C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80.7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0EB0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10.1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B195D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68.731 </w:t>
            </w:r>
          </w:p>
        </w:tc>
      </w:tr>
      <w:tr w:rsidR="00BA33AD" w14:paraId="04CA0E06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D281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1D0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1.0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8C37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.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7E40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F992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.9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1420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7.0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FF5E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2.2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81DD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20.739 </w:t>
            </w:r>
          </w:p>
        </w:tc>
      </w:tr>
      <w:tr w:rsidR="00BA33AD" w14:paraId="2CC273DC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4DB5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E88D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2786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97.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CF5C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51.2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C7BE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72.8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A91F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94.2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ECA6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30.1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CF38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91.777 </w:t>
            </w:r>
          </w:p>
        </w:tc>
      </w:tr>
      <w:tr w:rsidR="00BA33AD" w14:paraId="4392BEF8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42A0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F6CE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76D0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DC2F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0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0EF3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CA6D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FD6E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A392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316 </w:t>
            </w:r>
          </w:p>
        </w:tc>
      </w:tr>
      <w:tr w:rsidR="00BA33AD" w14:paraId="762543EA" w14:textId="77777777">
        <w:trPr>
          <w:trHeight w:val="397"/>
          <w:jc w:val="center"/>
        </w:trPr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2D4311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V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E02FA5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00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713A77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.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72DCC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49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D1825E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8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93DA3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18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C26E8E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1.5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FB52BF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3.962 </w:t>
            </w:r>
          </w:p>
        </w:tc>
      </w:tr>
    </w:tbl>
    <w:p w14:paraId="1B4CED63" w14:textId="77777777" w:rsidR="00BA33AD" w:rsidRDefault="00BA33AD">
      <w:pPr>
        <w:snapToGrid w:val="0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10A19294" w14:textId="77777777" w:rsidR="00BA33AD" w:rsidRDefault="00BA33AD">
      <w:pPr>
        <w:adjustRightInd w:val="0"/>
        <w:snapToGrid w:val="0"/>
        <w:rPr>
          <w:rFonts w:ascii="Times New Roman Bold" w:hAnsi="Times New Roman Bold" w:cs="Times New Roman Bold"/>
          <w:b/>
          <w:bCs/>
          <w:sz w:val="28"/>
          <w:szCs w:val="28"/>
        </w:rPr>
      </w:pPr>
    </w:p>
    <w:p w14:paraId="746E4EC9" w14:textId="77777777" w:rsidR="00BA33AD" w:rsidRDefault="00000000">
      <w:pPr>
        <w:adjustRightInd w:val="0"/>
        <w:snapToGrid w:val="0"/>
        <w:spacing w:afterLines="50" w:after="156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Table </w:t>
      </w:r>
      <w:r>
        <w:rPr>
          <w:rFonts w:ascii="Times New Roman Bold" w:hAnsi="Times New Roman Bold" w:cs="Times New Roman Bold" w:hint="eastAsia"/>
          <w:b/>
          <w:bCs/>
          <w:sz w:val="28"/>
          <w:szCs w:val="28"/>
        </w:rPr>
        <w:t>4</w:t>
      </w:r>
      <w:r>
        <w:rPr>
          <w:rFonts w:ascii="Times New Roman" w:hAnsi="Times New Roman" w:cs="Times New Roman" w:hint="eastAsia"/>
          <w:sz w:val="28"/>
          <w:szCs w:val="28"/>
        </w:rPr>
        <w:t xml:space="preserve"> Associations 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 xml:space="preserve">etween 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eminal </w:t>
      </w:r>
      <w:r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 w:hint="eastAsia"/>
          <w:sz w:val="28"/>
          <w:szCs w:val="28"/>
        </w:rPr>
        <w:t xml:space="preserve">lasma </w:t>
      </w:r>
      <w:r>
        <w:rPr>
          <w:rFonts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 w:hint="eastAsia"/>
          <w:sz w:val="28"/>
          <w:szCs w:val="28"/>
        </w:rPr>
        <w:t>etals and</w:t>
      </w:r>
      <w:r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perm</w:t>
      </w:r>
      <w:r>
        <w:rPr>
          <w:rFonts w:ascii="Times New Roman" w:hAnsi="Times New Roman" w:cs="Times New Roman"/>
          <w:sz w:val="28"/>
          <w:szCs w:val="28"/>
        </w:rPr>
        <w:t xml:space="preserve"> q</w:t>
      </w:r>
      <w:r>
        <w:rPr>
          <w:rFonts w:ascii="Times New Roman" w:hAnsi="Times New Roman" w:cs="Times New Roman" w:hint="eastAsia"/>
          <w:sz w:val="28"/>
          <w:szCs w:val="28"/>
        </w:rPr>
        <w:t xml:space="preserve">uality </w:t>
      </w:r>
      <w:r>
        <w:rPr>
          <w:rFonts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 w:hint="eastAsia"/>
          <w:sz w:val="28"/>
          <w:szCs w:val="28"/>
        </w:rPr>
        <w:t>arameters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2217" w:type="dxa"/>
        <w:jc w:val="center"/>
        <w:tblLayout w:type="fixed"/>
        <w:tblLook w:val="04A0" w:firstRow="1" w:lastRow="0" w:firstColumn="1" w:lastColumn="0" w:noHBand="0" w:noVBand="1"/>
      </w:tblPr>
      <w:tblGrid>
        <w:gridCol w:w="1587"/>
        <w:gridCol w:w="920"/>
        <w:gridCol w:w="3005"/>
        <w:gridCol w:w="2948"/>
        <w:gridCol w:w="2680"/>
        <w:gridCol w:w="1077"/>
      </w:tblGrid>
      <w:tr w:rsidR="00BA33AD" w14:paraId="2D7E67BB" w14:textId="77777777">
        <w:trPr>
          <w:trHeight w:val="417"/>
          <w:jc w:val="center"/>
        </w:trPr>
        <w:tc>
          <w:tcPr>
            <w:tcW w:w="1587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D8D8D8" w:themeFill="background1" w:themeFillShade="D8"/>
            <w:noWrap/>
            <w:vAlign w:val="center"/>
          </w:tcPr>
          <w:p w14:paraId="2E84411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Sperm </w:t>
            </w:r>
          </w:p>
          <w:p w14:paraId="7741C02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quality parameters</w:t>
            </w:r>
          </w:p>
        </w:tc>
        <w:tc>
          <w:tcPr>
            <w:tcW w:w="92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0733EBA" w14:textId="77777777" w:rsidR="00BA33AD" w:rsidRDefault="00000000">
            <w:pPr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</w:rPr>
              <w:t>M</w:t>
            </w:r>
            <w:r>
              <w:rPr>
                <w:rFonts w:ascii="Times New Roman Regular" w:eastAsia="SimSun" w:hAnsi="Times New Roman Regular" w:cs="Times New Roman Regular" w:hint="eastAsia"/>
                <w:sz w:val="24"/>
              </w:rPr>
              <w:t>etals</w:t>
            </w:r>
          </w:p>
        </w:tc>
        <w:tc>
          <w:tcPr>
            <w:tcW w:w="3005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D5FB74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ontinuous variables</w:t>
            </w:r>
          </w:p>
        </w:tc>
        <w:tc>
          <w:tcPr>
            <w:tcW w:w="5628" w:type="dxa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606C83C" w14:textId="77777777" w:rsidR="00BA33AD" w:rsidRDefault="00000000">
            <w:pPr>
              <w:jc w:val="center"/>
              <w:rPr>
                <w:rFonts w:ascii="Times New Roman Regular" w:eastAsia="SimSun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</w:rPr>
              <w:t>Tertiles</w:t>
            </w:r>
          </w:p>
        </w:tc>
        <w:tc>
          <w:tcPr>
            <w:tcW w:w="107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B567E79" w14:textId="77777777" w:rsidR="00BA33AD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sz w:val="24"/>
              </w:rPr>
              <w:t>P</w:t>
            </w:r>
          </w:p>
          <w:p w14:paraId="06A3C700" w14:textId="77777777" w:rsidR="00BA33AD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sz w:val="24"/>
              </w:rPr>
              <w:t>for trend</w:t>
            </w:r>
          </w:p>
        </w:tc>
      </w:tr>
      <w:tr w:rsidR="00BA33AD" w14:paraId="13E7988C" w14:textId="77777777">
        <w:trPr>
          <w:trHeight w:val="367"/>
          <w:jc w:val="center"/>
        </w:trPr>
        <w:tc>
          <w:tcPr>
            <w:tcW w:w="15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29E6B59" w14:textId="77777777" w:rsidR="00BA33AD" w:rsidRDefault="00BA33AD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2713F3F" w14:textId="77777777" w:rsidR="00BA33AD" w:rsidRDefault="00BA33AD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Cs/>
                <w:sz w:val="24"/>
              </w:rPr>
            </w:pPr>
          </w:p>
        </w:tc>
        <w:tc>
          <w:tcPr>
            <w:tcW w:w="3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7D1718E" w14:textId="77777777" w:rsidR="00BA33AD" w:rsidRDefault="00BA33AD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294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D8AC83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2 vs T1</w:t>
            </w:r>
          </w:p>
        </w:tc>
        <w:tc>
          <w:tcPr>
            <w:tcW w:w="2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5D1AB8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3 vs T1</w:t>
            </w:r>
          </w:p>
        </w:tc>
        <w:tc>
          <w:tcPr>
            <w:tcW w:w="10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C8EE731" w14:textId="77777777" w:rsidR="00BA33AD" w:rsidRDefault="00BA33AD">
            <w:pPr>
              <w:jc w:val="center"/>
              <w:rPr>
                <w:rFonts w:ascii="Times New Roman Regular" w:eastAsia="SimSun" w:hAnsi="Times New Roman Regular" w:cs="Times New Roman Regular"/>
                <w:i/>
                <w:iCs/>
                <w:sz w:val="24"/>
              </w:rPr>
            </w:pPr>
          </w:p>
        </w:tc>
      </w:tr>
      <w:tr w:rsidR="00BA33AD" w14:paraId="634B4CA3" w14:textId="77777777">
        <w:trPr>
          <w:trHeight w:val="397"/>
          <w:jc w:val="center"/>
        </w:trPr>
        <w:tc>
          <w:tcPr>
            <w:tcW w:w="15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05E4C8" w14:textId="77777777" w:rsidR="00BA33AD" w:rsidRDefault="00000000">
            <w:pPr>
              <w:widowControl/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kern w:val="0"/>
                <w:sz w:val="24"/>
                <w:lang w:bidi="ar"/>
              </w:rPr>
              <w:t>S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erm concentr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D1BC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78D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21 (-0.028,0.26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448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2 (-0.218, 0.19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273C4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79 (-0.139, 0.297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9E54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82</w:t>
            </w:r>
          </w:p>
        </w:tc>
      </w:tr>
      <w:tr w:rsidR="00BA33AD" w14:paraId="738EF3D3" w14:textId="77777777">
        <w:trPr>
          <w:trHeight w:val="397"/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219B73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67DE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4245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2 (0.059,0.38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40F1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2 (-0.162, 0.24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4159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78 (0.072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85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D4FB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9</w:t>
            </w:r>
          </w:p>
        </w:tc>
      </w:tr>
      <w:tr w:rsidR="00BA33AD" w14:paraId="4091AA23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5DC10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9683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B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4645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8 (-0.141,0.08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6B58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62 (-0.366, 0.04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7685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7 (-0.243, 0.16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5635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721</w:t>
            </w:r>
          </w:p>
        </w:tc>
      </w:tr>
      <w:tr w:rsidR="00BA33AD" w14:paraId="6D2FEF10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98A315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F2E2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16BC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9 (0.013,0.30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EB06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4 (-0.055, 0.3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F29F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30 (-0.004, 0.46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43FB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52</w:t>
            </w:r>
          </w:p>
        </w:tc>
      </w:tr>
      <w:tr w:rsidR="00BA33AD" w14:paraId="3D18E04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B27396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75D5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1B1E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82 (-0.244,0.0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AE83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7 (-0.189, 0.2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57F3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49 (-0.255, 0.15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5421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37</w:t>
            </w:r>
          </w:p>
        </w:tc>
      </w:tr>
      <w:tr w:rsidR="00BA33AD" w14:paraId="250EEA1F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570B0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FB44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CD2D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5 (-0.16,0.08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DC9F7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4 (-0.202, 0.21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F1E8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2 (-0.227, 0.18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A288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836</w:t>
            </w:r>
          </w:p>
        </w:tc>
      </w:tr>
      <w:tr w:rsidR="00BA33AD" w14:paraId="06402559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3C2EBB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AE6E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u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5523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7 (-0.077,0.25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4BA0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32 (0.025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40)*</w:t>
            </w:r>
            <w:proofErr w:type="gram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6AF5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8 (-0.050, 0.36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4C7F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49</w:t>
            </w:r>
          </w:p>
        </w:tc>
      </w:tr>
      <w:tr w:rsidR="00BA33AD" w14:paraId="712A6E2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12B73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2E6C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F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4DE7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88 (0.016,0.3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942F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6 (-0.178, 0.22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71124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335 (0.135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36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BCBA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</w:t>
            </w:r>
          </w:p>
        </w:tc>
      </w:tr>
      <w:tr w:rsidR="00BA33AD" w14:paraId="46A73CD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138B23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A922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H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9CDF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6 (-0.108,0.09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1237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30 (-0.074, 0.33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78A0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12 (-0.096, 0.3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C65D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8</w:t>
            </w:r>
          </w:p>
        </w:tc>
      </w:tr>
      <w:tr w:rsidR="00BA33AD" w14:paraId="2E79348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9BB27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A874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BED9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3 (-0.106,0.27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FDF3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93 (-0.300, 0.11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CA0A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4 (-0.141, 0.26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4627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24</w:t>
            </w:r>
          </w:p>
        </w:tc>
      </w:tr>
      <w:tr w:rsidR="00BA33AD" w14:paraId="1A927E1E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22D6F5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9FE0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2170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3 (-0.029,0.15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42E6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7 (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63, 0.0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811E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0 (-0.185, 0.2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B78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864</w:t>
            </w:r>
          </w:p>
        </w:tc>
      </w:tr>
      <w:tr w:rsidR="00BA33AD" w14:paraId="17E5D450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25BCE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F028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7EA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3 (-0.177,0.05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C5AA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3 (-0.138, 0.26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50CC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5 (-0.269, 0.13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487C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35</w:t>
            </w:r>
          </w:p>
        </w:tc>
      </w:tr>
      <w:tr w:rsidR="00BA33AD" w14:paraId="702CFFE9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4B43FF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3CCB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A4CA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56 (0.121,0.39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842D7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97 (-0.006, 0.4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C9A8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417 (0.213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21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A199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</w:tr>
      <w:tr w:rsidR="00BA33AD" w14:paraId="61505E86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BE41B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FC63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38B7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5 (-0.039,0.02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0ECF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0 (-0.061, 0.36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6EAC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70 (-0.144, 0.28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4024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46</w:t>
            </w:r>
          </w:p>
        </w:tc>
      </w:tr>
      <w:tr w:rsidR="00BA33AD" w14:paraId="00A4B634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3568F8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3035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D15F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74 (-0.134,0.28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40C1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8 (-0.138, 0.27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562C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37 (-0.168, 0.2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EFDF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714</w:t>
            </w:r>
          </w:p>
        </w:tc>
      </w:tr>
      <w:tr w:rsidR="00BA33AD" w14:paraId="004483F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04852F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4E74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8A85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6 (-0.262,0.2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6CBF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54 (-0.259, 0.1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466D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4 (-0.142, 0.27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8C06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41</w:t>
            </w:r>
          </w:p>
        </w:tc>
      </w:tr>
      <w:tr w:rsidR="00BA33AD" w14:paraId="15FE9CAA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AFF5CB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10D7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B58C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7 (-0.125,0.15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FA2F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7 (-0.189, 0.2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6E7B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8 (-0.240, 0.18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5D4C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793</w:t>
            </w:r>
          </w:p>
        </w:tc>
      </w:tr>
      <w:tr w:rsidR="00BA33AD" w14:paraId="493B4E41" w14:textId="77777777">
        <w:trPr>
          <w:trHeight w:val="397"/>
          <w:jc w:val="center"/>
        </w:trPr>
        <w:tc>
          <w:tcPr>
            <w:tcW w:w="15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8D66C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perm DNA fragmentation Ind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7155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4D73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94 (-0.243,0.05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DF3F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29 (-0.340, 0.08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8CDE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268 (-0.489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46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104A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8</w:t>
            </w:r>
          </w:p>
        </w:tc>
      </w:tr>
      <w:tr w:rsidR="00BA33AD" w14:paraId="560BC513" w14:textId="77777777">
        <w:trPr>
          <w:trHeight w:val="397"/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6AAB43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3285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B3D6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1 (-0.015,0.317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1D85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4 (-0.272, 0.14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0D14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98 (-0.113, 0.30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2BFD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59</w:t>
            </w:r>
          </w:p>
        </w:tc>
      </w:tr>
      <w:tr w:rsidR="00BA33AD" w14:paraId="728F1DF1" w14:textId="77777777">
        <w:trPr>
          <w:trHeight w:val="397"/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A00511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02F9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B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EDB1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37 (-0.077,0.1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7FE6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64 (-0.043, 0.37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73DF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7 (-0.124, 0.2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ED41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18</w:t>
            </w:r>
          </w:p>
        </w:tc>
      </w:tr>
      <w:tr w:rsidR="00BA33AD" w14:paraId="6FDDA7E3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C35D4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ABE6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858B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67 (0.019,0.31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4D35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0 (-0.155, 0.27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F127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09 (-0.027, 0.4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6C51D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5</w:t>
            </w:r>
          </w:p>
        </w:tc>
      </w:tr>
      <w:tr w:rsidR="00BA33AD" w14:paraId="521D9D0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374DC2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443B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9621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14 (-0.048,0.27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2B1B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2 (-0.196, 0.21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5996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92 (-0.017, 0.4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DDC4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74</w:t>
            </w:r>
          </w:p>
        </w:tc>
      </w:tr>
      <w:tr w:rsidR="00BA33AD" w14:paraId="381B6BD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4BD415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A5C0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AB98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9 (-0.077,0.17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CEB7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58 (-0.152, 0.26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B5C7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10 (-0.096, 0.3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B137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95</w:t>
            </w:r>
          </w:p>
        </w:tc>
      </w:tr>
      <w:tr w:rsidR="00BA33AD" w14:paraId="3C938CD6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6D7CA1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803B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u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C440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11 (0.044,0.377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762D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3 (-0.164, 0.24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5EFF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86 (-0.026, 0.39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2FA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8</w:t>
            </w:r>
          </w:p>
        </w:tc>
      </w:tr>
      <w:tr w:rsidR="00BA33AD" w14:paraId="3103737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8331D4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5CFF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F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3C06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59 (-0.118,0.237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2248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5 (-0.125, 0.29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4576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07 (-0.101, 0.31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7BF1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17</w:t>
            </w:r>
          </w:p>
        </w:tc>
      </w:tr>
      <w:tr w:rsidR="00BA33AD" w14:paraId="67D30500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7D37FD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2AE6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H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A9A2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5 (-0.11,0.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AF4E7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35 (-0.171, 0.24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43B0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8 (-0.278, 0.1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7C28D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53</w:t>
            </w:r>
          </w:p>
        </w:tc>
      </w:tr>
      <w:tr w:rsidR="00BA33AD" w14:paraId="5824113F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4ED868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0EA2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81CE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57 (0.067,0.44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57D1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42 (-0.066, 0.34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A8937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89 (0.084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95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E39F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6</w:t>
            </w:r>
          </w:p>
        </w:tc>
      </w:tr>
      <w:tr w:rsidR="00BA33AD" w14:paraId="43E62FC0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73BE96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4D6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242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7 (-0.12,0.06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112B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33 (-0.077, 0.34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A21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45 (-0.064, 0.35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8A94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72</w:t>
            </w:r>
          </w:p>
        </w:tc>
      </w:tr>
      <w:tr w:rsidR="00BA33AD" w14:paraId="3830AD1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73CAB2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BA8B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F1E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22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35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87DF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0 (-0.181, 0.22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663F7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236 (-0.443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28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6372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8</w:t>
            </w:r>
          </w:p>
        </w:tc>
      </w:tr>
      <w:tr w:rsidR="00BA33AD" w14:paraId="14F2B356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B49C55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745A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A58F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45 (-0.184,0.094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AFB4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14 (-0.322, 0.09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B2E3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48 (-0.259, 0.16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4D7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54</w:t>
            </w:r>
          </w:p>
        </w:tc>
      </w:tr>
      <w:tr w:rsidR="00BA33AD" w14:paraId="4C1D2CB2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3AB2C0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E70B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B689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7 (-0.062,0.00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4B49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51 (-0.366, 0.06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DF1C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92 (-0.309, 0.1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93C9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2</w:t>
            </w:r>
          </w:p>
        </w:tc>
      </w:tr>
      <w:tr w:rsidR="00BA33AD" w14:paraId="1443DDA2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C0753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8F8C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9D4DD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61 (0.153,0.56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0654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89 (-0.020, 0.39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8C7E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87 (0.082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91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9B10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6</w:t>
            </w:r>
          </w:p>
        </w:tc>
      </w:tr>
      <w:tr w:rsidR="00BA33AD" w14:paraId="5555716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AEC48C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1018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BD93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03 (-0.036,0.44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2E65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0 (-0.147, 0.26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0567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98 (-0.012, 0.40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7DDB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5</w:t>
            </w:r>
          </w:p>
        </w:tc>
      </w:tr>
      <w:tr w:rsidR="00BA33AD" w14:paraId="06E29C8F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0D5FCF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7B9D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C47E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2 (-0.141,0.14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68C7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0 (-0.150, 0.27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7A8F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7 (-0.281, 0.14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B084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32</w:t>
            </w:r>
          </w:p>
        </w:tc>
      </w:tr>
      <w:tr w:rsidR="00BA33AD" w14:paraId="40D8541A" w14:textId="77777777">
        <w:trPr>
          <w:trHeight w:val="397"/>
          <w:jc w:val="center"/>
        </w:trPr>
        <w:tc>
          <w:tcPr>
            <w:tcW w:w="15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4F756C" w14:textId="77777777" w:rsidR="00BA33AD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perm abnormal r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5CDF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D22D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9 (-0.002,0.03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9D90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037 (0.006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7)*</w:t>
            </w:r>
            <w:proofErr w:type="gram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09F6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045 (0.014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77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6FBB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5</w:t>
            </w:r>
          </w:p>
        </w:tc>
      </w:tr>
      <w:tr w:rsidR="00BA33AD" w14:paraId="697C8930" w14:textId="77777777">
        <w:trPr>
          <w:trHeight w:val="397"/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838FF6" w14:textId="77777777" w:rsidR="00BA33AD" w:rsidRDefault="00BA33AD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6C95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0F1F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4 (-0.02,0.02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0689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7 (-0.024, 0.03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94A6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1 (-0.042, 0.01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FBDE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49</w:t>
            </w:r>
          </w:p>
        </w:tc>
      </w:tr>
      <w:tr w:rsidR="00BA33AD" w14:paraId="775AD93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D8EBF3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5A00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B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D6F2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1 (-0.006,0.02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FD60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5 (-0.044, 0.01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0C0D4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9 (-0.012, 0.04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09CA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51</w:t>
            </w:r>
          </w:p>
        </w:tc>
      </w:tr>
      <w:tr w:rsidR="00BA33AD" w14:paraId="3B0E6C2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5AA671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62DB0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0E62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3 (-0.019,0.024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5C38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0 (-0.041, 0.02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2056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0 (-0.024, 0.04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A7F8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61</w:t>
            </w:r>
          </w:p>
        </w:tc>
      </w:tr>
      <w:tr w:rsidR="00BA33AD" w14:paraId="4339D53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B86CE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8477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2436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 (-0.033,0.014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D898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7 (-0.037, 0.0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CEB8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1 (-0.041, 0.01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A322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73</w:t>
            </w:r>
          </w:p>
        </w:tc>
      </w:tr>
      <w:tr w:rsidR="00BA33AD" w14:paraId="6FB5F83A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30D756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8A02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DD3E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5 (-0.013,0.023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2623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6 (-0.004, 0.05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A04F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3 (-0.007, 0.05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9A70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29</w:t>
            </w:r>
          </w:p>
        </w:tc>
      </w:tr>
      <w:tr w:rsidR="00BA33AD" w14:paraId="0999888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AD71F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20DD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u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55CA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2 (-0.021,0.02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CFB1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3 (-0.043, 0.01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5DEE7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5 (-0.036, 0.02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A111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729</w:t>
            </w:r>
          </w:p>
        </w:tc>
      </w:tr>
      <w:tr w:rsidR="00BA33AD" w14:paraId="32398D3F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EDF5E6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91AA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F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E496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1 (-0.026,0.024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CC61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3 (-0.027, 0.03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9EB8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3 (-0.043, 0.0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DE83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85</w:t>
            </w:r>
          </w:p>
        </w:tc>
      </w:tr>
      <w:tr w:rsidR="00BA33AD" w14:paraId="3372DD65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D223DD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BA93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H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BAC1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3 (-0.002,0.02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B3A2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8 (-0.001, 0.05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0114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2 (-0.009, 0.05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4F42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5</w:t>
            </w:r>
          </w:p>
        </w:tc>
      </w:tr>
      <w:tr w:rsidR="00BA33AD" w14:paraId="3E1EDAC8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57C88F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5D9B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20E2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9 (-0.037,0.01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CBD94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 (-0.029, 0.03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3D29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0 (-0.040, 0.0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2477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22</w:t>
            </w:r>
          </w:p>
        </w:tc>
      </w:tr>
      <w:tr w:rsidR="00BA33AD" w14:paraId="335FF0AD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C8E09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6471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A0FF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3 (-0.016,0.0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AB66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7 (-0.023, 0.03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8DBA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8 (-0.038, 0.0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DC72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24</w:t>
            </w:r>
          </w:p>
        </w:tc>
      </w:tr>
      <w:tr w:rsidR="00BA33AD" w14:paraId="2849FE89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9F6E3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934E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8097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7 (-0.009,0.023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3F95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8 (-0.038, 0.02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0ED7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1 (-0.019, 0.0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153B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71</w:t>
            </w:r>
          </w:p>
        </w:tc>
      </w:tr>
      <w:tr w:rsidR="00BA33AD" w14:paraId="68C0C530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81F4B2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23A1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E528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 (-0.019,0.0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6575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3 (-0.017, 0.04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D881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3 (-0.043, 0.0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B51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97</w:t>
            </w:r>
          </w:p>
        </w:tc>
      </w:tr>
      <w:tr w:rsidR="00BA33AD" w14:paraId="0F1F69A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3561D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3ED6E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3E49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 (-0.004,0.00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3D34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3 (-0.029, 0.03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92DA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9 (-0.040, 0.0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F8DC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63</w:t>
            </w:r>
          </w:p>
        </w:tc>
      </w:tr>
      <w:tr w:rsidR="00BA33AD" w14:paraId="524624DC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25B13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9B0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0F0C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1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6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36C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4 (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35, 0.02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CD5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6 (-0.046, 0.0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6D2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88</w:t>
            </w:r>
          </w:p>
        </w:tc>
      </w:tr>
      <w:tr w:rsidR="00BA33AD" w14:paraId="06987C5F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3B1C98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ABC3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FB25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 (-0.025,0.04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AE9F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3 (-0.053, 0.00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45A4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6 (-0.024, 0.0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E1B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67</w:t>
            </w:r>
          </w:p>
        </w:tc>
      </w:tr>
      <w:tr w:rsidR="00BA33AD" w14:paraId="315B8ED0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CE097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9BCC6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7ECE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2 (-0.008,0.03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F99E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5 (-0.035, 0.02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A4D2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9 (-0.022, 0.0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A3D7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51</w:t>
            </w:r>
          </w:p>
        </w:tc>
      </w:tr>
      <w:tr w:rsidR="00BA33AD" w14:paraId="6EB7925A" w14:textId="77777777">
        <w:trPr>
          <w:trHeight w:val="397"/>
          <w:jc w:val="center"/>
        </w:trPr>
        <w:tc>
          <w:tcPr>
            <w:tcW w:w="15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62D67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perm total motil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7E3E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E35F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5 (-0.095,0.10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D5D0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84 (0.046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21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DEDC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45 (-0.000, 0.28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B4A9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6</w:t>
            </w:r>
          </w:p>
        </w:tc>
      </w:tr>
      <w:tr w:rsidR="00BA33AD" w14:paraId="7E0D0AFF" w14:textId="77777777">
        <w:trPr>
          <w:trHeight w:val="397"/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833B6D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D6CB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CE3D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47 (-0.157,0.06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3990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5 (-0.054, 0.2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9543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6 (-0.114, 0.16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4BA8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718</w:t>
            </w:r>
          </w:p>
        </w:tc>
      </w:tr>
      <w:tr w:rsidR="00BA33AD" w14:paraId="1D51BEB4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A23BDB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0743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B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FF1B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2 (-0.082,0.07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733F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80 (-0.216, 0.05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4F97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41 (-0.181, 0.09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CF64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49</w:t>
            </w:r>
          </w:p>
        </w:tc>
      </w:tr>
      <w:tr w:rsidR="00BA33AD" w14:paraId="3835482A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5D960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E993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447E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6 (-0.114,0.083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845D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8 (-0.171, 0.11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6C3A7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4 (-0.162, 0.15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AFC6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948</w:t>
            </w:r>
          </w:p>
        </w:tc>
      </w:tr>
      <w:tr w:rsidR="00BA33AD" w14:paraId="4CCB96A8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D16CAC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E75C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7BC4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21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2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10F2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07 (-0.240, 0.02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1645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367 (-0.501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33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C4A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</w:tr>
      <w:tr w:rsidR="00BA33AD" w14:paraId="5535F7B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47ACE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4863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B0A2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5 (-0.068,0.09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9D6F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7 (-0.145, 0.13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83DB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9 (-0.167, 0.1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694E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79</w:t>
            </w:r>
          </w:p>
        </w:tc>
      </w:tr>
      <w:tr w:rsidR="00BA33AD" w14:paraId="06F16F88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79CCF4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1602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u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BC27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16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26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7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648E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6 (-0.165, 0.11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9DE3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32 (-0.272, 0.0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2DF6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4</w:t>
            </w:r>
          </w:p>
        </w:tc>
      </w:tr>
      <w:tr w:rsidR="00BA33AD" w14:paraId="2D9944D6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960C1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DA46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F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C239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34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49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FBE2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72 (-0.211, 0.06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3BAA4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72 (-0.208, 0.06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C220D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08</w:t>
            </w:r>
          </w:p>
        </w:tc>
      </w:tr>
      <w:tr w:rsidR="00BA33AD" w14:paraId="7B826A54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54C7F0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5AB0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H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DF77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37 (-0.031,0.10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D523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8 (-0.166, 0.11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8A75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8 (-0.070, 0.20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B4ED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5</w:t>
            </w:r>
          </w:p>
        </w:tc>
      </w:tr>
      <w:tr w:rsidR="00BA33AD" w14:paraId="06BED18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793D84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D38D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10BC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86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11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1FDE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4 (-0.202, 0.07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2205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86 (-0.323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49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97F3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8</w:t>
            </w:r>
          </w:p>
        </w:tc>
      </w:tr>
      <w:tr w:rsidR="00BA33AD" w14:paraId="602049BE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A2F34D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CC2A4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266E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4 (-0.048,0.07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3A9A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252 (-0.389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15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3F71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0 (-0.196, 0.07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2D5E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71</w:t>
            </w:r>
          </w:p>
        </w:tc>
      </w:tr>
      <w:tr w:rsidR="00BA33AD" w14:paraId="49313596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08A4A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DA97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0BAD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3 (-0.073,0.09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FF38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0 (-0.156, 0.11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F85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7 (-0.145, 0.1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9A29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917</w:t>
            </w:r>
          </w:p>
        </w:tc>
      </w:tr>
      <w:tr w:rsidR="00BA33AD" w14:paraId="2704189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557E3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225E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E667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 (-0.093,0.09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AE56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07 (-0.032, 0.24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474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9 (-0.131, 0.14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0C07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936</w:t>
            </w:r>
          </w:p>
        </w:tc>
      </w:tr>
      <w:tr w:rsidR="00BA33AD" w14:paraId="24E6F32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C712D4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D50C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1A08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4 (-0.019,0.02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FC42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57 (-0.085, 0.19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8B13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83 (-0.225, 0.06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DE54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44</w:t>
            </w:r>
          </w:p>
        </w:tc>
      </w:tr>
      <w:tr w:rsidR="00BA33AD" w14:paraId="572A92F3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561A3D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F86B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1B433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22 (-0.26,0.017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B5E1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1 (-0.126, 0.14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E68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96 (-0.235, 0.04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BE77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82</w:t>
            </w:r>
          </w:p>
        </w:tc>
      </w:tr>
      <w:tr w:rsidR="00BA33AD" w14:paraId="782565BC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6DD772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BE8E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9366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88 (-0.246,0.07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0708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77 (-0.314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40)*</w:t>
            </w:r>
            <w:proofErr w:type="gram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D588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81 (-0.219, 0.05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EDC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55</w:t>
            </w:r>
          </w:p>
        </w:tc>
      </w:tr>
      <w:tr w:rsidR="00BA33AD" w14:paraId="302A5F60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B424FD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6DF3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C01B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4 (-0.1,0.09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D58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5 (-0.093, 0.18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E8B3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32 (-0.111, 0.17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D69DD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64</w:t>
            </w:r>
          </w:p>
        </w:tc>
      </w:tr>
      <w:tr w:rsidR="00BA33AD" w14:paraId="78008343" w14:textId="77777777">
        <w:trPr>
          <w:trHeight w:val="397"/>
          <w:jc w:val="center"/>
        </w:trPr>
        <w:tc>
          <w:tcPr>
            <w:tcW w:w="15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EB9007" w14:textId="77777777" w:rsidR="00BA33AD" w:rsidRDefault="00000000">
            <w:pPr>
              <w:jc w:val="center"/>
              <w:rPr>
                <w:rFonts w:ascii="Times New Roman Regular" w:eastAsia="SimSun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perm progressive motil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C8E11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6E31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2 (-0.082,0.127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1385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214 (0.071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58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4A6A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 xml:space="preserve">0.197 (0.047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48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55D6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0</w:t>
            </w:r>
          </w:p>
        </w:tc>
      </w:tr>
      <w:tr w:rsidR="00BA33AD" w14:paraId="4A093DF2" w14:textId="77777777">
        <w:trPr>
          <w:trHeight w:val="397"/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23345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A4563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A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18A6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57 (-0.171,0.056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6122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99 (-0.045, 0.24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A1C94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3 (-0.169, 0.1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AE25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759</w:t>
            </w:r>
          </w:p>
        </w:tc>
      </w:tr>
      <w:tr w:rsidR="00BA33AD" w14:paraId="21279C71" w14:textId="77777777">
        <w:trPr>
          <w:trHeight w:val="397"/>
          <w:jc w:val="center"/>
        </w:trPr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4D200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4B49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B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89CCE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7 (-0.067,0.10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20741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7 (-0.159, 0.12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0920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0 (-0.146, 0.14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7334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994</w:t>
            </w:r>
          </w:p>
        </w:tc>
      </w:tr>
      <w:tr w:rsidR="00BA33AD" w14:paraId="0EAD4D7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F32350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E21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DF5B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9 (-0.122,0.084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B7E8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1 (-0.180, 0.11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B40E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40 (-0.205, 0.1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33C6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27</w:t>
            </w:r>
          </w:p>
        </w:tc>
      </w:tr>
      <w:tr w:rsidR="00BA33AD" w14:paraId="1B43D07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8D957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A7099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o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F92D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85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01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6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5BAF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7 (-0.207, 0.0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7407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338 (-0.479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197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9603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</w:tr>
      <w:tr w:rsidR="00BA33AD" w14:paraId="0346C556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1AD56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D698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3FB4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3 (-0.074,0.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BB10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17 (-0.161, 0.12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D7A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54 (-0.198, 0.09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24C7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465</w:t>
            </w:r>
          </w:p>
        </w:tc>
      </w:tr>
      <w:tr w:rsidR="00BA33AD" w14:paraId="5DC5D4A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C80596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64C7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u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D4857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26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4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A3ED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82 (-0.227, 0.06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01CC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48 (-0.294, -0.0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5F86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9</w:t>
            </w:r>
          </w:p>
        </w:tc>
      </w:tr>
      <w:tr w:rsidR="00BA33AD" w14:paraId="00AACED9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4882BD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FF268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F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21A71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42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262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2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0841A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55 (-0.200, 0.09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872F5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05 (-0.247, 0.03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5E41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51</w:t>
            </w:r>
          </w:p>
        </w:tc>
      </w:tr>
      <w:tr w:rsidR="00BA33AD" w14:paraId="32693BCF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B0B6D6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7C27B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H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3D6F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3 (-0.028,0.114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5A12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1 (-0.175, 0.11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4391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44 (-0.101, 0.18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A033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573</w:t>
            </w:r>
          </w:p>
        </w:tc>
      </w:tr>
      <w:tr w:rsidR="00BA33AD" w14:paraId="7E314B98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D753D9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A15DA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M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638F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216 (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347,-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8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DC01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65 (-0.208, 0.07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A1546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236 (-0.379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94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E9EC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01</w:t>
            </w:r>
          </w:p>
        </w:tc>
      </w:tr>
      <w:tr w:rsidR="00BA33AD" w14:paraId="186E57FB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637788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1837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N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1257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5 (-0.05,0.08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36E6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204 (-0.349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60)*</w:t>
            </w:r>
            <w:proofErr w:type="gramEnd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8FE69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9 (-0.172, 0.11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DC2B9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71</w:t>
            </w:r>
          </w:p>
        </w:tc>
      </w:tr>
      <w:tr w:rsidR="00BA33AD" w14:paraId="3DA31A1D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0ED256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A310C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P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E6828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1 (-0.079,0.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154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3 (-0.174, 0.10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121F8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7 (-0.181, 0.10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452E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15</w:t>
            </w:r>
          </w:p>
        </w:tc>
      </w:tr>
      <w:tr w:rsidR="00BA33AD" w14:paraId="0DA2E81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8EF1C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89BD5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6E98F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07 (-0.103,0.089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0983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27 (-0.017, 0.27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80873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28 (-0.174, 0.1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AD72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668</w:t>
            </w:r>
          </w:p>
        </w:tc>
      </w:tr>
      <w:tr w:rsidR="00BA33AD" w14:paraId="3629B05C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65570A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6C64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C127A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1 (-0.013,0.03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87F4F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32 (-0.116, 0.18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1322D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85 (-0.234, 0.06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93A75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254</w:t>
            </w:r>
          </w:p>
        </w:tc>
      </w:tr>
      <w:tr w:rsidR="00BA33AD" w14:paraId="51963027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489D94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2D202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S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2DA8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41 (-0.286,0.004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5889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032 (-0.176, 0.11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E8DFC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04 (-0.250, 0.0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C5966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61</w:t>
            </w:r>
          </w:p>
        </w:tc>
      </w:tr>
      <w:tr w:rsidR="00BA33AD" w14:paraId="50895B0E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B04861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5503D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Tl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0B59C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22 (-0.286,0.043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D59F0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71 (-0.314, -0.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28)*</w:t>
            </w:r>
            <w:proofErr w:type="gram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5BB42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-0.115 (-0.258, 0.02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17204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2</w:t>
            </w:r>
          </w:p>
        </w:tc>
      </w:tr>
      <w:tr w:rsidR="00BA33AD" w14:paraId="1F1C7CC1" w14:textId="77777777">
        <w:trPr>
          <w:trHeight w:val="397"/>
          <w:jc w:val="center"/>
        </w:trPr>
        <w:tc>
          <w:tcPr>
            <w:tcW w:w="158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1C6982E" w14:textId="77777777" w:rsidR="00BA33AD" w:rsidRDefault="00BA33AD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5DD47BF" w14:textId="77777777" w:rsidR="00BA33AD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V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A7557B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15 (-0.084,0.11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）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238730B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110 (-0.034, 0.25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640856E" w14:textId="77777777" w:rsidR="00BA33AD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076 (-0.072, 0.22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3EA7E70" w14:textId="77777777" w:rsidR="00BA33AD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0.314</w:t>
            </w:r>
          </w:p>
        </w:tc>
      </w:tr>
    </w:tbl>
    <w:p w14:paraId="2AEEBAD5" w14:textId="77777777" w:rsidR="00BA33AD" w:rsidRDefault="00000000">
      <w:pPr>
        <w:autoSpaceDE w:val="0"/>
        <w:adjustRightInd w:val="0"/>
        <w:snapToGrid w:val="0"/>
        <w:spacing w:beforeLines="50" w:before="156"/>
        <w:ind w:firstLineChars="400" w:firstLine="960"/>
        <w:jc w:val="left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 Regular" w:eastAsia="SimSun" w:hAnsi="Times New Roman Regular" w:cs="Times New Roman Regular"/>
          <w:sz w:val="24"/>
          <w:lang w:bidi="ar"/>
        </w:rPr>
        <w:t>Note: In the Linear regression analysis, trace metal elements were modeled as both continuous and categorical variables(tertiles)</w:t>
      </w:r>
      <w:r>
        <w:rPr>
          <w:rFonts w:ascii="Times New Roman" w:eastAsia="SimSun" w:hAnsi="Times New Roman" w:cs="Times New Roman"/>
          <w:sz w:val="24"/>
          <w:lang w:bidi="ar"/>
        </w:rPr>
        <w:t xml:space="preserve">. </w:t>
      </w:r>
    </w:p>
    <w:p w14:paraId="77626E82" w14:textId="77777777" w:rsidR="00BA33AD" w:rsidRDefault="00000000">
      <w:pPr>
        <w:autoSpaceDE w:val="0"/>
        <w:adjustRightInd w:val="0"/>
        <w:snapToGrid w:val="0"/>
        <w:ind w:firstLineChars="400" w:firstLine="960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t>*P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&lt;0.05, </w:t>
      </w:r>
      <w:r>
        <w:rPr>
          <w:rFonts w:ascii="Times New Roman" w:eastAsia="SimSun" w:hAnsi="Times New Roman" w:cs="Times New Roman"/>
          <w:sz w:val="24"/>
          <w:lang w:bidi="ar"/>
        </w:rPr>
        <w:t>**P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&lt;0.01</w:t>
      </w:r>
    </w:p>
    <w:p w14:paraId="62E96078" w14:textId="77777777" w:rsidR="00BA33AD" w:rsidRDefault="00BA33AD"/>
    <w:sectPr w:rsidR="00BA33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defaultTabStop w:val="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6EEEE9"/>
    <w:rsid w:val="003E2A2F"/>
    <w:rsid w:val="004E5738"/>
    <w:rsid w:val="00BA33AD"/>
    <w:rsid w:val="1E6EEEE9"/>
    <w:rsid w:val="323D4A88"/>
    <w:rsid w:val="3F73FA5E"/>
    <w:rsid w:val="66DFC201"/>
    <w:rsid w:val="7DBBB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286E3B4-6841-4BA6-8325-218A7CE45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3</Words>
  <Characters>8400</Characters>
  <Application>Microsoft Office Word</Application>
  <DocSecurity>0</DocSecurity>
  <Lines>70</Lines>
  <Paragraphs>19</Paragraphs>
  <ScaleCrop>false</ScaleCrop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喜羊羊爱吃大肥肠</dc:creator>
  <cp:lastModifiedBy>Gillian Attard</cp:lastModifiedBy>
  <cp:revision>3</cp:revision>
  <dcterms:created xsi:type="dcterms:W3CDTF">2026-04-20T13:03:00Z</dcterms:created>
  <dcterms:modified xsi:type="dcterms:W3CDTF">2026-06-2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1.25201</vt:lpwstr>
  </property>
  <property fmtid="{D5CDD505-2E9C-101B-9397-08002B2CF9AE}" pid="3" name="ICV">
    <vt:lpwstr>C6A7145DCC081C528FE7246AF2A620EA_43</vt:lpwstr>
  </property>
  <property fmtid="{D5CDD505-2E9C-101B-9397-08002B2CF9AE}" pid="4" name="KSOTemplateDocerSaveRecord">
    <vt:lpwstr>eyJoZGlkIjoiODg0N2FlYTAzOWZiOTNhNzJhNWM5MzdlZTNjYmE0YjAiLCJ1c2VySWQiOiIxOTAzNTA3MzAifQ==</vt:lpwstr>
  </property>
</Properties>
</file>